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E9617" w14:textId="5C9B0939" w:rsidR="001D46EC" w:rsidRPr="001D46EC" w:rsidRDefault="001D46EC" w:rsidP="001D46EC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1D46EC">
        <w:rPr>
          <w:rFonts w:ascii="Times New Roman" w:eastAsia="宋体" w:hAnsi="Times New Roman" w:cs="Times New Roman"/>
          <w:b/>
          <w:bCs/>
          <w:szCs w:val="21"/>
        </w:rPr>
        <w:t>Table S1.</w:t>
      </w:r>
      <w:r w:rsidRPr="001D46EC">
        <w:rPr>
          <w:rFonts w:ascii="Times New Roman" w:eastAsia="宋体" w:hAnsi="Times New Roman" w:cs="Times New Roman"/>
          <w:szCs w:val="21"/>
        </w:rPr>
        <w:t xml:space="preserve"> </w:t>
      </w:r>
      <w:r w:rsidRPr="001D46EC">
        <w:rPr>
          <w:rFonts w:ascii="Times New Roman" w:eastAsia="宋体" w:hAnsi="Times New Roman" w:cs="Times New Roman"/>
          <w:b/>
          <w:bCs/>
          <w:szCs w:val="21"/>
        </w:rPr>
        <w:t>Contents (μg/g, mean±SD) of 18 analytes in different batches of ZYP detected using UPLC-MS/M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30"/>
        <w:gridCol w:w="1277"/>
        <w:gridCol w:w="1277"/>
        <w:gridCol w:w="1277"/>
        <w:gridCol w:w="1277"/>
      </w:tblGrid>
      <w:tr w:rsidR="001D46EC" w:rsidRPr="001D46EC" w14:paraId="55638AA9" w14:textId="77777777" w:rsidTr="007A459D">
        <w:trPr>
          <w:trHeight w:val="276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290E53E" w14:textId="77777777" w:rsidR="001D46EC" w:rsidRPr="001D46EC" w:rsidRDefault="001D46EC" w:rsidP="001D46EC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Analyt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BB7632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D46EC">
              <w:rPr>
                <w:rFonts w:ascii="Times New Roman" w:eastAsia="宋体" w:hAnsi="Times New Roman" w:cs="Times New Roman"/>
                <w:szCs w:val="21"/>
              </w:rPr>
              <w:t>Batch Number</w:t>
            </w:r>
          </w:p>
        </w:tc>
      </w:tr>
      <w:tr w:rsidR="001D46EC" w:rsidRPr="001D46EC" w14:paraId="2A162AE3" w14:textId="77777777" w:rsidTr="007A459D">
        <w:trPr>
          <w:trHeight w:val="276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CB57C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1F333BA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宋体" w:hAnsi="Times New Roman" w:cs="Times New Roman"/>
                <w:szCs w:val="21"/>
              </w:rPr>
              <w:t>2013030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A14368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宋体" w:hAnsi="Times New Roman" w:cs="Times New Roman"/>
                <w:szCs w:val="21"/>
              </w:rPr>
              <w:t>2014110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47C5EE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宋体" w:hAnsi="Times New Roman" w:cs="Times New Roman"/>
                <w:szCs w:val="21"/>
              </w:rPr>
              <w:t>2015030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2510AB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宋体" w:hAnsi="Times New Roman" w:cs="Times New Roman"/>
                <w:szCs w:val="21"/>
              </w:rPr>
              <w:t>20150802</w:t>
            </w:r>
          </w:p>
        </w:tc>
      </w:tr>
      <w:tr w:rsidR="001D46EC" w:rsidRPr="001D46EC" w14:paraId="172DB132" w14:textId="77777777" w:rsidTr="007A459D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816B7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Nysto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0C329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9.39±1.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FC8E1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7.67±0.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4B32B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8.78±1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A6125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8.96±1.32</w:t>
            </w:r>
          </w:p>
        </w:tc>
      </w:tr>
      <w:tr w:rsidR="001D46EC" w:rsidRPr="001D46EC" w14:paraId="4DF229E7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37C17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Lo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C6FA5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24.52±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3FF5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30.51±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82DF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29.99±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8F3EA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16.81±2.84</w:t>
            </w:r>
          </w:p>
        </w:tc>
      </w:tr>
      <w:tr w:rsidR="001D46EC" w:rsidRPr="001D46EC" w14:paraId="6C228602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E713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Chloroge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A0CD8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11.95±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B8758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11.22±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422BE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91.89±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5C2E4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10.78±3.54</w:t>
            </w:r>
          </w:p>
        </w:tc>
      </w:tr>
      <w:tr w:rsidR="001D46EC" w:rsidRPr="001D46EC" w14:paraId="72E4E614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BEB1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Loga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7C96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6.63±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700D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6.10±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6F778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6.41±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06A2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6.39±0.49</w:t>
            </w:r>
          </w:p>
        </w:tc>
      </w:tr>
      <w:tr w:rsidR="001D46EC" w:rsidRPr="001D46EC" w14:paraId="4475CA8B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B88E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Pinoresinol digluc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FAE4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1.52±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EBC81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1.54±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2765B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0.81±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649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1.75±0.78</w:t>
            </w:r>
          </w:p>
        </w:tc>
      </w:tr>
      <w:tr w:rsidR="001D46EC" w:rsidRPr="001D46EC" w14:paraId="57B60F8E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8155A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Swer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81C3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1.48±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09525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7.80±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69AB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1.19±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B068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1.40±1.44</w:t>
            </w:r>
          </w:p>
        </w:tc>
      </w:tr>
      <w:tr w:rsidR="001D46EC" w:rsidRPr="001D46EC" w14:paraId="5592D2BA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FA25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Hyper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49338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5.02±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07F1E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81±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98F72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5.11±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0DCC9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4.97±0.28</w:t>
            </w:r>
          </w:p>
        </w:tc>
      </w:tr>
      <w:tr w:rsidR="001D46EC" w:rsidRPr="001D46EC" w14:paraId="4118CCA1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AFCE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Verbasc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49011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0.53±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7C2E8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8.49±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CF2E1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0.27±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E8F35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8.68±0.32</w:t>
            </w:r>
          </w:p>
        </w:tc>
      </w:tr>
      <w:tr w:rsidR="001D46EC" w:rsidRPr="001D46EC" w14:paraId="4D2F06C2" w14:textId="77777777" w:rsidTr="007A459D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F174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,3,5,4-Tetrahydroxystilbene-2-O-β-D-gluc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DC482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8.01±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8797B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4.53±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93DB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8.74±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2AEF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6.83±0.47</w:t>
            </w:r>
          </w:p>
        </w:tc>
      </w:tr>
      <w:tr w:rsidR="001D46EC" w:rsidRPr="001D46EC" w14:paraId="2F96A0FC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30FD4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Ginsenoside 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2F93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51±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F1AC7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91±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32AD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63±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7A09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63±0.21</w:t>
            </w:r>
          </w:p>
        </w:tc>
      </w:tr>
      <w:tr w:rsidR="001D46EC" w:rsidRPr="001D46EC" w14:paraId="6F600196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AA4B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Ginsenoside 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E9B2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46±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44094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08±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33D2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49±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6F91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43±0.19</w:t>
            </w:r>
          </w:p>
        </w:tc>
      </w:tr>
      <w:tr w:rsidR="001D46EC" w:rsidRPr="001D46EC" w14:paraId="23E1C954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9C3D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Asperosaponin V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ADBC2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2.42±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D7459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2.77±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5502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3.86±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FB4A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1.64±0.56</w:t>
            </w:r>
          </w:p>
        </w:tc>
      </w:tr>
      <w:tr w:rsidR="001D46EC" w:rsidRPr="001D46EC" w14:paraId="4ADD5B03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5558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Ginsenoside R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E4CB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51±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114CB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03±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7783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27±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B2F2A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24±0.16</w:t>
            </w:r>
          </w:p>
        </w:tc>
      </w:tr>
      <w:tr w:rsidR="001D46EC" w:rsidRPr="001D46EC" w14:paraId="55C49AAA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96C7D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Jaceosid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3CE8E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51±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7DA95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63±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9341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75±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F0A8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4.03±0.15</w:t>
            </w:r>
          </w:p>
        </w:tc>
      </w:tr>
      <w:tr w:rsidR="001D46EC" w:rsidRPr="001D46EC" w14:paraId="45A7AA11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E449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Ginsenoside 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B71F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0.71±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EC67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0.63±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1ECD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0.73±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729B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0.67±0.13</w:t>
            </w:r>
          </w:p>
        </w:tc>
      </w:tr>
      <w:tr w:rsidR="001D46EC" w:rsidRPr="001D46EC" w14:paraId="1B3918D1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4398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Eupati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094DE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7.36±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BB66D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2.04±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2732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7.05±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7724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5.31±0.35</w:t>
            </w:r>
          </w:p>
        </w:tc>
      </w:tr>
      <w:tr w:rsidR="001D46EC" w:rsidRPr="001D46EC" w14:paraId="61AA8677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9D4C7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Emod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4C1BD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26±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95BC9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3.09±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2E5B1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74±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28F9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87±0.18</w:t>
            </w:r>
          </w:p>
        </w:tc>
      </w:tr>
      <w:tr w:rsidR="001D46EC" w:rsidRPr="001D46EC" w14:paraId="686D44E1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56682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Emodin-3-methyle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A7CEB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13±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7083C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05±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39680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1.96±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188E3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2.16±0.37</w:t>
            </w:r>
          </w:p>
        </w:tc>
      </w:tr>
      <w:tr w:rsidR="001D46EC" w:rsidRPr="001D46EC" w14:paraId="339A02EE" w14:textId="77777777" w:rsidTr="007A459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5277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07A31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477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C9746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46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41A5E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46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45BFF" w14:textId="77777777" w:rsidR="001D46EC" w:rsidRPr="001D46EC" w:rsidRDefault="001D46EC" w:rsidP="001D46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46EC">
              <w:rPr>
                <w:rFonts w:ascii="Times New Roman" w:eastAsia="等线" w:hAnsi="Times New Roman" w:cs="Times New Roman"/>
                <w:kern w:val="0"/>
                <w:szCs w:val="21"/>
              </w:rPr>
              <w:t>462.55</w:t>
            </w:r>
          </w:p>
        </w:tc>
      </w:tr>
    </w:tbl>
    <w:p w14:paraId="08CCD414" w14:textId="6338D9BA" w:rsidR="00FA311B" w:rsidRPr="001D46EC" w:rsidRDefault="00FA311B" w:rsidP="001D46EC"/>
    <w:sectPr w:rsidR="00FA311B" w:rsidRPr="001D46EC" w:rsidSect="001D46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FCB82" w14:textId="77777777" w:rsidR="00A3438D" w:rsidRDefault="00A3438D" w:rsidP="007A57D0">
      <w:r>
        <w:separator/>
      </w:r>
    </w:p>
  </w:endnote>
  <w:endnote w:type="continuationSeparator" w:id="0">
    <w:p w14:paraId="42281A54" w14:textId="77777777" w:rsidR="00A3438D" w:rsidRDefault="00A3438D" w:rsidP="007A5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F0F6B" w14:textId="77777777" w:rsidR="00A3438D" w:rsidRDefault="00A3438D" w:rsidP="007A57D0">
      <w:r>
        <w:separator/>
      </w:r>
    </w:p>
  </w:footnote>
  <w:footnote w:type="continuationSeparator" w:id="0">
    <w:p w14:paraId="480F0228" w14:textId="77777777" w:rsidR="00A3438D" w:rsidRDefault="00A3438D" w:rsidP="007A5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65"/>
    <w:rsid w:val="001D46EC"/>
    <w:rsid w:val="002E3853"/>
    <w:rsid w:val="00367D08"/>
    <w:rsid w:val="00460E6C"/>
    <w:rsid w:val="0050233C"/>
    <w:rsid w:val="005E578E"/>
    <w:rsid w:val="006359AA"/>
    <w:rsid w:val="00654E21"/>
    <w:rsid w:val="007A57D0"/>
    <w:rsid w:val="0098493B"/>
    <w:rsid w:val="00A3438D"/>
    <w:rsid w:val="00AE624A"/>
    <w:rsid w:val="00D33E35"/>
    <w:rsid w:val="00DD272F"/>
    <w:rsid w:val="00F01265"/>
    <w:rsid w:val="00F10A39"/>
    <w:rsid w:val="00FA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AB0C8"/>
  <w15:chartTrackingRefBased/>
  <w15:docId w15:val="{A1BF53C8-D2D9-464D-A38D-831B61C0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7D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7D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7D0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59"/>
    <w:qFormat/>
    <w:rsid w:val="00DD272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 Chow</dc:creator>
  <cp:keywords/>
  <dc:description/>
  <cp:lastModifiedBy>Kidd Chow</cp:lastModifiedBy>
  <cp:revision>10</cp:revision>
  <dcterms:created xsi:type="dcterms:W3CDTF">2020-12-31T02:27:00Z</dcterms:created>
  <dcterms:modified xsi:type="dcterms:W3CDTF">2021-03-24T07:55:00Z</dcterms:modified>
</cp:coreProperties>
</file>